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1A322" w14:textId="77777777" w:rsidR="007A577E" w:rsidRDefault="007A577E" w:rsidP="00886BE6">
      <w:pPr>
        <w:keepNext/>
        <w:rPr>
          <w:b/>
        </w:rPr>
      </w:pPr>
    </w:p>
    <w:p w14:paraId="631478FE" w14:textId="275FD91C" w:rsidR="008E6E48" w:rsidRPr="00886BE6" w:rsidRDefault="00886BE6" w:rsidP="00886BE6">
      <w:pPr>
        <w:keepNext/>
        <w:rPr>
          <w:bCs/>
        </w:rPr>
      </w:pPr>
      <w:r w:rsidRPr="0001436A">
        <w:rPr>
          <w:b/>
        </w:rPr>
        <w:t xml:space="preserve">Supplementary </w:t>
      </w:r>
      <w:r>
        <w:rPr>
          <w:b/>
        </w:rPr>
        <w:t>Table</w:t>
      </w:r>
      <w:r w:rsidRPr="0001436A">
        <w:rPr>
          <w:b/>
        </w:rPr>
        <w:t xml:space="preserve"> </w:t>
      </w:r>
      <w:r w:rsidR="00D307D9">
        <w:rPr>
          <w:b/>
        </w:rPr>
        <w:t>4</w:t>
      </w:r>
      <w:r w:rsidRPr="0001436A">
        <w:rPr>
          <w:b/>
        </w:rPr>
        <w:t>.</w:t>
      </w:r>
      <w:r>
        <w:rPr>
          <w:b/>
        </w:rPr>
        <w:t xml:space="preserve"> </w:t>
      </w:r>
      <w:r>
        <w:rPr>
          <w:bCs/>
        </w:rPr>
        <w:t>Levels of consumption of the MedDiet questionnaire food items between females and males</w:t>
      </w:r>
    </w:p>
    <w:tbl>
      <w:tblPr>
        <w:tblW w:w="7105" w:type="dxa"/>
        <w:tblLook w:val="04A0" w:firstRow="1" w:lastRow="0" w:firstColumn="1" w:lastColumn="0" w:noHBand="0" w:noVBand="1"/>
      </w:tblPr>
      <w:tblGrid>
        <w:gridCol w:w="3775"/>
        <w:gridCol w:w="1260"/>
        <w:gridCol w:w="1170"/>
        <w:gridCol w:w="1013"/>
      </w:tblGrid>
      <w:tr w:rsidR="00886BE6" w14:paraId="6C0326D1" w14:textId="77777777" w:rsidTr="00886BE6">
        <w:trPr>
          <w:trHeight w:val="320"/>
        </w:trPr>
        <w:tc>
          <w:tcPr>
            <w:tcW w:w="37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0FA4C7" w14:textId="77777777" w:rsidR="00886BE6" w:rsidRDefault="00886B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313C89" w14:textId="77777777" w:rsidR="00886BE6" w:rsidRDefault="00886BE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EC303B" w14:textId="77777777" w:rsidR="00886BE6" w:rsidRDefault="00886B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86BE6" w14:paraId="79D481E2" w14:textId="77777777" w:rsidTr="00886BE6">
        <w:trPr>
          <w:trHeight w:val="320"/>
        </w:trPr>
        <w:tc>
          <w:tcPr>
            <w:tcW w:w="3775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F50288" w14:textId="77777777" w:rsidR="00886BE6" w:rsidRDefault="00886BE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dDiet questionnaire food ite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6EF6BF" w14:textId="77777777" w:rsidR="00886BE6" w:rsidRDefault="00886BE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FCC0FA" w14:textId="77777777" w:rsidR="00886BE6" w:rsidRDefault="00886BE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l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83E427" w14:textId="77777777" w:rsidR="00886BE6" w:rsidRDefault="00886BE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value</w:t>
            </w:r>
          </w:p>
        </w:tc>
      </w:tr>
      <w:tr w:rsidR="00886BE6" w14:paraId="46356D34" w14:textId="77777777" w:rsidTr="00886BE6">
        <w:trPr>
          <w:trHeight w:val="320"/>
        </w:trPr>
        <w:tc>
          <w:tcPr>
            <w:tcW w:w="3775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6887B382" w14:textId="77777777" w:rsidR="00886BE6" w:rsidRDefault="00886BE6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FE7E89" w14:textId="77777777" w:rsidR="00886BE6" w:rsidRDefault="00886BE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490E5C" w14:textId="77777777" w:rsidR="00886BE6" w:rsidRDefault="00886BE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(%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0BB8A8EE" w14:textId="77777777" w:rsidR="00886BE6" w:rsidRDefault="00886BE6">
            <w:pPr>
              <w:rPr>
                <w:b/>
                <w:bCs/>
                <w:color w:val="000000"/>
              </w:rPr>
            </w:pPr>
          </w:p>
        </w:tc>
      </w:tr>
      <w:tr w:rsidR="00886BE6" w14:paraId="3B86EE1E" w14:textId="77777777" w:rsidTr="00886BE6">
        <w:trPr>
          <w:trHeight w:val="373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AB4D51" w14:textId="77777777" w:rsidR="00886BE6" w:rsidRDefault="00886BE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egetabl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C1E5B4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961CF4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E1B26E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86BE6" w14:paraId="4941A3DF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69CBAA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B71FA2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0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4572C0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2.5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5014FB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7</w:t>
            </w:r>
            <w:r>
              <w:rPr>
                <w:color w:val="000000"/>
                <w:vertAlign w:val="superscript"/>
              </w:rPr>
              <w:t>†</w:t>
            </w:r>
            <w:r>
              <w:rPr>
                <w:color w:val="000000"/>
              </w:rPr>
              <w:t xml:space="preserve"> </w:t>
            </w:r>
          </w:p>
        </w:tc>
      </w:tr>
      <w:tr w:rsidR="00886BE6" w14:paraId="35369F57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386ECF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1- 4 servings per mon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00025E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 (5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167C411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 (10.8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4D973A7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4CCA038E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8BA600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5 - 8 servings per mon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6BF5DE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 (12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C3EB09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 (13.3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E1CAA9D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31A7E961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F7331A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9 - 12 servings per mon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706874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 (16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D63F54C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 (20.8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EC61F35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58DE9111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B0FFC3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13 - 18 servings per mon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50A74B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 (2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2EBEB8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 (22.5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7573D7C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1A765CF5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701CE7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 xml:space="preserve">More than 18 servings per month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111C10F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3 (40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12808BC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 (30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7E3D530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55371950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D8DBE9" w14:textId="77777777" w:rsidR="00886BE6" w:rsidRDefault="00886BE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is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F7964FB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23BF90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78AAA3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86BE6" w14:paraId="402855AA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D2F3B2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DBC123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 (9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98D54DF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 (10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FDE432" w14:textId="626AE2DA" w:rsidR="00886BE6" w:rsidRPr="009A20B7" w:rsidRDefault="009A20B7">
            <w:pPr>
              <w:jc w:val="center"/>
              <w:rPr>
                <w:b/>
                <w:bCs/>
                <w:color w:val="000000"/>
              </w:rPr>
            </w:pPr>
            <w:r w:rsidRPr="009A20B7">
              <w:rPr>
                <w:b/>
                <w:bCs/>
                <w:color w:val="000000"/>
              </w:rPr>
              <w:t>&lt;0.0001</w:t>
            </w:r>
          </w:p>
        </w:tc>
      </w:tr>
      <w:tr w:rsidR="00886BE6" w14:paraId="31459548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6B2C34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1 - 4 servings per mon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8BB1BD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9 (64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2E7A3F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 (47.5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C14B3E1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6DDB6622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7CBD20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5 - 8 servings per mon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7069E4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 (18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9B0D92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 (20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364674A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59A3CDF3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EA280E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9- 12 servings per mon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0F64BE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 (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98CE0D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 (15.8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C259A78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77A3D7A0" w14:textId="77777777" w:rsidTr="00886BE6">
        <w:trPr>
          <w:trHeight w:val="36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20D3BE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13 - 18 servings per month</w:t>
            </w:r>
            <w:r>
              <w:rPr>
                <w:color w:val="000000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681284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1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9B1A69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 (6.7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250FA6D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244A325A" w14:textId="77777777" w:rsidTr="00886BE6">
        <w:trPr>
          <w:trHeight w:val="36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93FF86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More than 18 servings per month</w:t>
            </w:r>
            <w:r>
              <w:rPr>
                <w:color w:val="000000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BEA5E6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1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EF49D1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9EF818F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64A089F2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7A73A5" w14:textId="77777777" w:rsidR="00886BE6" w:rsidRDefault="00886BE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d meat and produc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B36FAF" w14:textId="77777777" w:rsidR="00886BE6" w:rsidRDefault="00886BE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D07840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A1E37A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86BE6" w14:paraId="6CD7A1BC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D905D1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C11B44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 (2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3FA863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2.5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2BD002" w14:textId="094CB1C6" w:rsidR="00886BE6" w:rsidRPr="009A20B7" w:rsidRDefault="009A20B7">
            <w:pPr>
              <w:jc w:val="center"/>
              <w:rPr>
                <w:b/>
                <w:bCs/>
                <w:color w:val="000000"/>
              </w:rPr>
            </w:pPr>
            <w:r w:rsidRPr="009A20B7">
              <w:rPr>
                <w:b/>
                <w:bCs/>
                <w:color w:val="000000"/>
              </w:rPr>
              <w:t>0.025</w:t>
            </w:r>
          </w:p>
        </w:tc>
      </w:tr>
      <w:tr w:rsidR="00886BE6" w14:paraId="53A3CD40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648E4D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1 - 4 servings per mon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B3F41E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 (24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A8FC11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 (10.8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6DAD17F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3EBE279A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060177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5 - 8 servings per mon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731DAD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 (23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4661D1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 (26.7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5238551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3D1D7E3C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021B1C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9- 12 servings per mon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D6C4B0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 (26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443A4D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 (25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97D75CF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4DDF696E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809D30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13 - 18 servings per mon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1B08A9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 (16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C282D83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 (23.3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C66C6A5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2CB30A92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DC715D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More than 18 servings per mon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F5AC71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 (6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0E5329C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 (11.7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3D3500F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2656C8C4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A94293" w14:textId="77777777" w:rsidR="00886BE6" w:rsidRDefault="00886BE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ult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6C02CD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B466FC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DFBCB2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86BE6" w14:paraId="2F139898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60C158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E64B60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1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E665C2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1.7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DAB30C" w14:textId="761C7A6A" w:rsidR="00886BE6" w:rsidRDefault="009A20B7">
            <w:pPr>
              <w:jc w:val="center"/>
              <w:rPr>
                <w:color w:val="000000"/>
              </w:rPr>
            </w:pPr>
            <w:r w:rsidRPr="009A20B7">
              <w:rPr>
                <w:b/>
                <w:bCs/>
                <w:color w:val="000000"/>
              </w:rPr>
              <w:t>0.02</w:t>
            </w:r>
            <w:r>
              <w:rPr>
                <w:b/>
                <w:bCs/>
                <w:color w:val="000000"/>
              </w:rPr>
              <w:t>6</w:t>
            </w:r>
          </w:p>
        </w:tc>
      </w:tr>
      <w:tr w:rsidR="00886BE6" w14:paraId="4B94E1F3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D1D2C4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1 - 4 servings per mon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8F70FD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 (13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EE4DD6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 (9.2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32CDFDC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083C2112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ACF7C1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5 - 8 servings per mon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A95DBC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 (26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7DDF18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 (23.3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6E487D8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4EB8D8E6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CD5A7A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9- 12 servings per mon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14B0DF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7 (31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D2177A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 (30.8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CDB9390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6682BF3F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65C460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13 - 18 servings per mon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2B6207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 (20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5C877F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 (15.8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EC71523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7626B9B9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EFC481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More than 18 servings per mon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95262ED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 (7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AA04AC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 (19.2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D822DE0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7A660980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AFD5C2" w14:textId="77777777" w:rsidR="00886BE6" w:rsidRDefault="00886BE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cohol</w:t>
            </w:r>
          </w:p>
        </w:tc>
        <w:tc>
          <w:tcPr>
            <w:tcW w:w="12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2A84E83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DD8EC07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E3ACB9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86BE6" w14:paraId="797D5C1C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875A9A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Less than 300 ml per d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AB9D63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4 (73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C1B7D4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 (66.7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B62A31" w14:textId="3A3180B1" w:rsidR="00886BE6" w:rsidRDefault="009A20B7">
            <w:pPr>
              <w:jc w:val="center"/>
              <w:rPr>
                <w:color w:val="000000"/>
              </w:rPr>
            </w:pPr>
            <w:r w:rsidRPr="009A20B7">
              <w:rPr>
                <w:b/>
                <w:bCs/>
                <w:color w:val="000000"/>
              </w:rPr>
              <w:t>0.0</w:t>
            </w:r>
            <w:r>
              <w:rPr>
                <w:b/>
                <w:bCs/>
                <w:color w:val="000000"/>
              </w:rPr>
              <w:t>45</w:t>
            </w:r>
          </w:p>
        </w:tc>
      </w:tr>
      <w:tr w:rsidR="00886BE6" w14:paraId="67766335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4394DB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300 ml per d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B28AF9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 (3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8A3E23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 (10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4E7E89B9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1641392D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C8E2C3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400 ml per d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B02C02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2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D95020C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5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387C5E7A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4DC399AC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3B386E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500 ml per d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F0BFEE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 (1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0003DA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3.3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53A0755F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7C23456C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EB455B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t>600 ml per d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D0A726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6A936A6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4A2299E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4B74FDD5" w14:textId="77777777" w:rsidTr="00886BE6">
        <w:trPr>
          <w:trHeight w:val="320"/>
        </w:trPr>
        <w:tc>
          <w:tcPr>
            <w:tcW w:w="3775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2B34D2" w14:textId="77777777" w:rsidR="00886BE6" w:rsidRDefault="00886BE6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More than 700 or 0 ml per d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964E68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 (1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4AB7D5" w14:textId="77777777" w:rsidR="00886BE6" w:rsidRDefault="00886BE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 (15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14:paraId="2E7B4E3B" w14:textId="77777777" w:rsidR="00886BE6" w:rsidRDefault="00886BE6">
            <w:pPr>
              <w:rPr>
                <w:color w:val="000000"/>
              </w:rPr>
            </w:pPr>
          </w:p>
        </w:tc>
      </w:tr>
      <w:tr w:rsidR="00886BE6" w14:paraId="7FA7D29C" w14:textId="77777777" w:rsidTr="00886BE6">
        <w:trPr>
          <w:trHeight w:val="1260"/>
        </w:trPr>
        <w:tc>
          <w:tcPr>
            <w:tcW w:w="7105" w:type="dxa"/>
            <w:gridSpan w:val="4"/>
            <w:tcBorders>
              <w:top w:val="single" w:sz="4" w:space="0" w:color="000000"/>
              <w:left w:val="single" w:sz="4" w:space="0" w:color="FFFFFF"/>
              <w:bottom w:val="nil"/>
              <w:right w:val="nil"/>
            </w:tcBorders>
            <w:shd w:val="clear" w:color="auto" w:fill="auto"/>
            <w:hideMark/>
          </w:tcPr>
          <w:p w14:paraId="492C8DD8" w14:textId="77777777" w:rsidR="00886BE6" w:rsidRDefault="00886BE6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 value: Pearson's Chi-square test</w:t>
            </w:r>
            <w:r>
              <w:rPr>
                <w:i/>
                <w:iCs/>
                <w:color w:val="000000"/>
                <w:sz w:val="22"/>
                <w:szCs w:val="22"/>
              </w:rPr>
              <w:br/>
              <w:t xml:space="preserve">† </w:t>
            </w:r>
            <w:r w:rsidR="00E5626C">
              <w:rPr>
                <w:i/>
                <w:iCs/>
                <w:color w:val="000000"/>
                <w:sz w:val="22"/>
                <w:szCs w:val="22"/>
              </w:rPr>
              <w:t>borderline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P value</w:t>
            </w:r>
            <w:r>
              <w:rPr>
                <w:i/>
                <w:iCs/>
                <w:color w:val="000000"/>
                <w:sz w:val="22"/>
                <w:szCs w:val="22"/>
              </w:rPr>
              <w:br/>
            </w:r>
            <w:r>
              <w:rPr>
                <w:i/>
                <w:iCs/>
                <w:color w:val="000000"/>
                <w:sz w:val="22"/>
                <w:szCs w:val="22"/>
                <w:vertAlign w:val="superscript"/>
              </w:rPr>
              <w:t>#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expected count less than 5</w:t>
            </w:r>
          </w:p>
          <w:p w14:paraId="623AAA65" w14:textId="0D6CC4B9" w:rsidR="003B1094" w:rsidRDefault="003B1094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</w:rPr>
              <w:t>Bold values indicate a significant P-value</w:t>
            </w:r>
          </w:p>
        </w:tc>
      </w:tr>
    </w:tbl>
    <w:p w14:paraId="1643925C" w14:textId="07A45140" w:rsidR="00E5626C" w:rsidRDefault="007A577E" w:rsidP="00E5626C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7512FB69" w14:textId="77777777" w:rsidR="007A577E" w:rsidRDefault="007A577E" w:rsidP="00886BE6">
      <w:pPr>
        <w:keepNext/>
        <w:rPr>
          <w:b/>
        </w:rPr>
      </w:pPr>
    </w:p>
    <w:p w14:paraId="2EFCDCD8" w14:textId="77777777" w:rsidR="00E837D9" w:rsidRPr="001549D3" w:rsidRDefault="00E837D9" w:rsidP="005E09DF">
      <w:pPr>
        <w:keepNext/>
      </w:pPr>
    </w:p>
    <w:sectPr w:rsidR="00E837D9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8F674" w14:textId="77777777" w:rsidR="003E1E3B" w:rsidRDefault="003E1E3B" w:rsidP="00117666">
      <w:r>
        <w:separator/>
      </w:r>
    </w:p>
  </w:endnote>
  <w:endnote w:type="continuationSeparator" w:id="0">
    <w:p w14:paraId="0E51BC3F" w14:textId="77777777" w:rsidR="003E1E3B" w:rsidRDefault="003E1E3B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E94184" w:rsidRPr="00577C4C" w:rsidRDefault="00E94184">
    <w:pPr>
      <w:rPr>
        <w:color w:val="C00000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DD5753C" w:rsidR="00E94184" w:rsidRPr="00577C4C" w:rsidRDefault="00E94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10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DD5753C" w:rsidR="00E94184" w:rsidRPr="00577C4C" w:rsidRDefault="00E94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1094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E94184" w:rsidRPr="00577C4C" w:rsidRDefault="00E94184">
    <w:pPr>
      <w:rPr>
        <w:b/>
        <w:sz w:val="20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91D66DF" w:rsidR="00E94184" w:rsidRPr="00577C4C" w:rsidRDefault="00E94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10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91D66DF" w:rsidR="00E94184" w:rsidRPr="00577C4C" w:rsidRDefault="00E94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1094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399FD" w14:textId="77777777" w:rsidR="003E1E3B" w:rsidRDefault="003E1E3B" w:rsidP="00117666">
      <w:r>
        <w:separator/>
      </w:r>
    </w:p>
  </w:footnote>
  <w:footnote w:type="continuationSeparator" w:id="0">
    <w:p w14:paraId="23B4F53F" w14:textId="77777777" w:rsidR="003E1E3B" w:rsidRDefault="003E1E3B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E94184" w:rsidRPr="009151AA" w:rsidRDefault="00E94184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E94184" w:rsidRDefault="00E94184" w:rsidP="0093429D">
    <w:r w:rsidRPr="005A1D84">
      <w:rPr>
        <w:b/>
        <w:noProof/>
        <w:color w:val="A6A6A6" w:themeColor="background1" w:themeShade="A6"/>
        <w:lang w:val="fr-CA" w:eastAsia="fr-CA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CF257C6"/>
    <w:multiLevelType w:val="hybridMultilevel"/>
    <w:tmpl w:val="DF9CFF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065478"/>
    <w:multiLevelType w:val="hybridMultilevel"/>
    <w:tmpl w:val="0478DE2C"/>
    <w:lvl w:ilvl="0" w:tplc="28FE074A">
      <w:start w:val="1"/>
      <w:numFmt w:val="decimal"/>
      <w:lvlText w:val="%1-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0DB2"/>
    <w:rsid w:val="00077D53"/>
    <w:rsid w:val="0009362D"/>
    <w:rsid w:val="000B1FF1"/>
    <w:rsid w:val="000C510D"/>
    <w:rsid w:val="00105FD9"/>
    <w:rsid w:val="00117666"/>
    <w:rsid w:val="001549D3"/>
    <w:rsid w:val="00160065"/>
    <w:rsid w:val="001778DE"/>
    <w:rsid w:val="00177D84"/>
    <w:rsid w:val="001B6B34"/>
    <w:rsid w:val="00267D18"/>
    <w:rsid w:val="00274347"/>
    <w:rsid w:val="002868E2"/>
    <w:rsid w:val="002869C3"/>
    <w:rsid w:val="002936E4"/>
    <w:rsid w:val="002B4A57"/>
    <w:rsid w:val="002C74CA"/>
    <w:rsid w:val="002F4550"/>
    <w:rsid w:val="003123F4"/>
    <w:rsid w:val="003544FB"/>
    <w:rsid w:val="003716A7"/>
    <w:rsid w:val="003B1094"/>
    <w:rsid w:val="003D2F2D"/>
    <w:rsid w:val="003E1E3B"/>
    <w:rsid w:val="003E726B"/>
    <w:rsid w:val="00401590"/>
    <w:rsid w:val="00405DFA"/>
    <w:rsid w:val="00446BD3"/>
    <w:rsid w:val="00447801"/>
    <w:rsid w:val="00452E9C"/>
    <w:rsid w:val="00457E97"/>
    <w:rsid w:val="004735C8"/>
    <w:rsid w:val="0048742A"/>
    <w:rsid w:val="004947A6"/>
    <w:rsid w:val="004961FF"/>
    <w:rsid w:val="00510468"/>
    <w:rsid w:val="005175E6"/>
    <w:rsid w:val="00517A89"/>
    <w:rsid w:val="005250F2"/>
    <w:rsid w:val="00593EEA"/>
    <w:rsid w:val="005A5EEE"/>
    <w:rsid w:val="005D6C53"/>
    <w:rsid w:val="005E09D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77E"/>
    <w:rsid w:val="007C206C"/>
    <w:rsid w:val="00817DD6"/>
    <w:rsid w:val="0083759F"/>
    <w:rsid w:val="00845EEE"/>
    <w:rsid w:val="00885156"/>
    <w:rsid w:val="00886BE6"/>
    <w:rsid w:val="008E306C"/>
    <w:rsid w:val="008E6E48"/>
    <w:rsid w:val="008F36B1"/>
    <w:rsid w:val="009151AA"/>
    <w:rsid w:val="0093429D"/>
    <w:rsid w:val="00943573"/>
    <w:rsid w:val="00964134"/>
    <w:rsid w:val="00970F7D"/>
    <w:rsid w:val="00994A3D"/>
    <w:rsid w:val="009A20B7"/>
    <w:rsid w:val="009C2B12"/>
    <w:rsid w:val="00A174D9"/>
    <w:rsid w:val="00A82C30"/>
    <w:rsid w:val="00AA4D24"/>
    <w:rsid w:val="00AB6715"/>
    <w:rsid w:val="00B1671E"/>
    <w:rsid w:val="00B25EB8"/>
    <w:rsid w:val="00B37F4D"/>
    <w:rsid w:val="00BF1092"/>
    <w:rsid w:val="00C52A7B"/>
    <w:rsid w:val="00C56BAF"/>
    <w:rsid w:val="00C679AA"/>
    <w:rsid w:val="00C75972"/>
    <w:rsid w:val="00CD066B"/>
    <w:rsid w:val="00CE4FEE"/>
    <w:rsid w:val="00CF18B2"/>
    <w:rsid w:val="00D021C4"/>
    <w:rsid w:val="00D060CF"/>
    <w:rsid w:val="00D307D9"/>
    <w:rsid w:val="00D95307"/>
    <w:rsid w:val="00DB3766"/>
    <w:rsid w:val="00DB59C3"/>
    <w:rsid w:val="00DC259A"/>
    <w:rsid w:val="00DE23E8"/>
    <w:rsid w:val="00E52377"/>
    <w:rsid w:val="00E537AD"/>
    <w:rsid w:val="00E5626C"/>
    <w:rsid w:val="00E64E17"/>
    <w:rsid w:val="00E837D9"/>
    <w:rsid w:val="00E866C9"/>
    <w:rsid w:val="00E94184"/>
    <w:rsid w:val="00EA3D3C"/>
    <w:rsid w:val="00EC090A"/>
    <w:rsid w:val="00ED20B5"/>
    <w:rsid w:val="00ED7D3E"/>
    <w:rsid w:val="00F426BC"/>
    <w:rsid w:val="00F46900"/>
    <w:rsid w:val="00F61D89"/>
    <w:rsid w:val="00FD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B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B1498A-549F-2345-B25C-3928D349F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07-23T06:58:00Z</dcterms:created>
  <dcterms:modified xsi:type="dcterms:W3CDTF">2021-07-23T06:58:00Z</dcterms:modified>
</cp:coreProperties>
</file>